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52C" w:rsidRPr="00E476AA" w:rsidRDefault="0041452C" w:rsidP="0041452C">
      <w:pPr>
        <w:rPr>
          <w:sz w:val="18"/>
        </w:rPr>
      </w:pPr>
      <w:r>
        <w:rPr>
          <w:sz w:val="18"/>
        </w:rPr>
        <w:t>Supplementary table 6</w:t>
      </w:r>
      <w:r w:rsidRPr="00CD5A48">
        <w:rPr>
          <w:sz w:val="18"/>
        </w:rPr>
        <w:t>: Risk of bias in Randomised Studies – assessed with Cochrane Risk of Bias tool</w:t>
      </w:r>
    </w:p>
    <w:tbl>
      <w:tblPr>
        <w:tblW w:w="7863" w:type="dxa"/>
        <w:tblInd w:w="93" w:type="dxa"/>
        <w:tblLook w:val="04A0" w:firstRow="1" w:lastRow="0" w:firstColumn="1" w:lastColumn="0" w:noHBand="0" w:noVBand="1"/>
      </w:tblPr>
      <w:tblGrid>
        <w:gridCol w:w="4104"/>
        <w:gridCol w:w="537"/>
        <w:gridCol w:w="537"/>
        <w:gridCol w:w="537"/>
        <w:gridCol w:w="537"/>
        <w:gridCol w:w="537"/>
        <w:gridCol w:w="537"/>
        <w:gridCol w:w="537"/>
      </w:tblGrid>
      <w:tr w:rsidR="0041452C" w:rsidRPr="00D33D5A" w:rsidTr="00450872">
        <w:trPr>
          <w:cantSplit/>
          <w:trHeight w:val="2835"/>
        </w:trPr>
        <w:tc>
          <w:tcPr>
            <w:tcW w:w="4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Personnel Blinding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Outcome Assessor Blinding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Incomplete data addressed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Selective outcome reporting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Other bias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Helman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7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Helman et al., 1971, #32162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Porter 197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Porter et al., 1971, #43708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Campra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73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Campra et al., 1973, #59541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Blitzer 1977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Blitzer et al., 1977, #43584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4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Lesesne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7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Lesesne et al., 1978, #71357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5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Maddrey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7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Maddrey et al., 1978, #1595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6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Shumaker 197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</w:instrText>
            </w:r>
            <w:r w:rsidRPr="00781413">
              <w:rPr>
                <w:sz w:val="18"/>
              </w:rPr>
              <w:instrText>Shumaker et al., 1978, #79555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7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Depew 1980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Depew et al., 1980, #88409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8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Nasrallah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0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Nasrallah and Galambos, 1980, #67940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9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Baker 198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Baker et al., 1981, #7298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0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Hallé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2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Halle et al., 1982, #1261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1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heodossi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2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Theodossi et al., 1982, #2708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2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Calvey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5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Calvey et al., 1985, #35354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4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Achord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7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Achord, 1987, #8140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5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D33D5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Feher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7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Fehér et al., 1987, #44039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6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Simon 198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Simon and Galambos, 1988, #8809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7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Carithers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89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Carithers Jr et al., 1989, #9589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8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Trinchet.1992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Trinchet et al., 1992, #83509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2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left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90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Akriviadis et al., 1990, #72178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19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9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Mezey et al., 1991, #13433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0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Bird 199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Bird et al., 1991, #5328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1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Ramond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1992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Ramond et al., 1992, #8082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3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Mendenhall 1993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Mendenhall et al., 1993, #61239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4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Bird 199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Bird et al., 1998, #10822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5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Cabre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0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Cabre et al., 2000, #66022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6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0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Akriviadis et al., 2000, #50300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7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2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Spahr et al., 2002, #166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8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4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Mezey et al., 2004, #119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29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Naveau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4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Naveau et al., 2004, #79474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0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Phillips 2006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Phillips et al., 2006, #6601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1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lastRenderedPageBreak/>
              <w:t xml:space="preserve">Stewart 2007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Stewart et al., 2007, #84507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2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Boetticher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08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Boetticher et al., 2008, #66831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3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De 2009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De et al., 2009, #85604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4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Moreno 2010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Moreno et al., 2010, #29357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5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>Nguyen-</w:t>
            </w: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Khac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11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Nguyen-Khac et al., 2011, #23791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6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Sidhu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Sidhu et al., 2012, #18745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7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6500"/>
                <w:sz w:val="18"/>
                <w:szCs w:val="18"/>
              </w:rPr>
            </w:pPr>
            <w:r w:rsidRPr="00D33D5A">
              <w:rPr>
                <w:rFonts w:eastAsia="Times New Roman"/>
                <w:color w:val="9C6500"/>
                <w:sz w:val="18"/>
                <w:szCs w:val="18"/>
              </w:rPr>
              <w:t>U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Singh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Singh et al., 2014, #65965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9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Higuera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-de la </w:t>
            </w: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ijera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14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Higuera-de la Tijera et al., 2014, #11876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40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781413">
              <w:rPr>
                <w:rFonts w:eastAsia="Times New Roman"/>
                <w:sz w:val="18"/>
                <w:szCs w:val="18"/>
              </w:rPr>
              <w:t xml:space="preserve">Park 2014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Park et al., 2014, #48529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41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9C0006"/>
                <w:sz w:val="18"/>
                <w:szCs w:val="18"/>
              </w:rPr>
            </w:pPr>
            <w:r w:rsidRPr="00D33D5A">
              <w:rPr>
                <w:rFonts w:eastAsia="Times New Roman"/>
                <w:color w:val="9C000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  <w:tr w:rsidR="0041452C" w:rsidRPr="00D33D5A" w:rsidTr="00450872">
        <w:trPr>
          <w:trHeight w:val="329"/>
        </w:trPr>
        <w:tc>
          <w:tcPr>
            <w:tcW w:w="4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1452C" w:rsidRPr="00781413" w:rsidRDefault="0041452C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781413">
              <w:rPr>
                <w:rFonts w:eastAsia="Times New Roman"/>
                <w:sz w:val="18"/>
                <w:szCs w:val="18"/>
              </w:rPr>
              <w:t>Thursz</w:t>
            </w:r>
            <w:proofErr w:type="spellEnd"/>
            <w:r w:rsidRPr="00781413">
              <w:rPr>
                <w:rFonts w:eastAsia="Times New Roman"/>
                <w:sz w:val="18"/>
                <w:szCs w:val="18"/>
              </w:rPr>
              <w:t xml:space="preserve"> 2015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Thursz et al., 2015, #42887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42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1452C" w:rsidRPr="00D33D5A" w:rsidRDefault="0041452C" w:rsidP="00450872">
            <w:pPr>
              <w:spacing w:line="240" w:lineRule="auto"/>
              <w:jc w:val="center"/>
              <w:rPr>
                <w:rFonts w:eastAsia="Times New Roman"/>
                <w:color w:val="006100"/>
                <w:sz w:val="18"/>
                <w:szCs w:val="18"/>
              </w:rPr>
            </w:pPr>
            <w:r w:rsidRPr="00D33D5A">
              <w:rPr>
                <w:rFonts w:eastAsia="Times New Roman"/>
                <w:color w:val="006100"/>
                <w:sz w:val="18"/>
                <w:szCs w:val="18"/>
              </w:rPr>
              <w:t>Y</w:t>
            </w:r>
          </w:p>
        </w:tc>
      </w:tr>
    </w:tbl>
    <w:p w:rsidR="0041452C" w:rsidRPr="00CD5A48" w:rsidRDefault="0041452C" w:rsidP="0041452C">
      <w:pPr>
        <w:rPr>
          <w:rFonts w:eastAsia="Times New Roman"/>
          <w:sz w:val="18"/>
        </w:rPr>
      </w:pPr>
    </w:p>
    <w:p w:rsidR="0041452C" w:rsidRPr="00CD5A48" w:rsidRDefault="0041452C" w:rsidP="0041452C">
      <w:pPr>
        <w:rPr>
          <w:rFonts w:eastAsia="Times New Roman"/>
          <w:sz w:val="18"/>
        </w:rPr>
      </w:pPr>
    </w:p>
    <w:p w:rsidR="00FA4EEE" w:rsidRDefault="00FA4EEE" w:rsidP="0041452C">
      <w:bookmarkStart w:id="0" w:name="_GoBack"/>
      <w:bookmarkEnd w:id="0"/>
    </w:p>
    <w:sectPr w:rsidR="00FA4EEE" w:rsidSect="009B4C4D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52C"/>
    <w:rsid w:val="001A33D1"/>
    <w:rsid w:val="002850AF"/>
    <w:rsid w:val="003A5079"/>
    <w:rsid w:val="003D4A23"/>
    <w:rsid w:val="003F0D4B"/>
    <w:rsid w:val="0041452C"/>
    <w:rsid w:val="0050393C"/>
    <w:rsid w:val="008675DE"/>
    <w:rsid w:val="009B4C4D"/>
    <w:rsid w:val="00A548F8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2C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2C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7</Characters>
  <Application>Microsoft Macintosh Word</Application>
  <DocSecurity>0</DocSecurity>
  <Lines>22</Lines>
  <Paragraphs>6</Paragraphs>
  <ScaleCrop>false</ScaleCrop>
  <Company>nhs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39:00Z</dcterms:created>
  <dcterms:modified xsi:type="dcterms:W3CDTF">2018-01-25T21:39:00Z</dcterms:modified>
</cp:coreProperties>
</file>